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ABABA1" w14:textId="77777777" w:rsidR="00DC72B5" w:rsidRDefault="00DC72B5"/>
    <w:p w14:paraId="2FE40579" w14:textId="77777777" w:rsidR="00DC72B5" w:rsidRDefault="00DC72B5"/>
    <w:p w14:paraId="59B2BF75" w14:textId="77777777" w:rsidR="00DC72B5" w:rsidRPr="000F1928" w:rsidRDefault="00B6480C">
      <w:pPr>
        <w:rPr>
          <w:b/>
          <w:bCs/>
          <w:lang w:val="en-US"/>
        </w:rPr>
      </w:pPr>
      <w:r w:rsidRPr="000F1928">
        <w:rPr>
          <w:b/>
          <w:bCs/>
          <w:lang w:val="en-US"/>
        </w:rPr>
        <w:t xml:space="preserve">Supplementary </w:t>
      </w:r>
      <w:r w:rsidR="00552CB0" w:rsidRPr="000F1928">
        <w:rPr>
          <w:b/>
          <w:bCs/>
          <w:lang w:val="en-US"/>
        </w:rPr>
        <w:t>Table 1</w:t>
      </w:r>
      <w:r w:rsidRPr="000F1928">
        <w:rPr>
          <w:b/>
          <w:bCs/>
          <w:lang w:val="en-US"/>
        </w:rPr>
        <w:t>: Association between viral suppression and selected patient characteristics among adolescents and young adults living with HIV in Accra, Ghana, 2022.</w:t>
      </w:r>
    </w:p>
    <w:p w14:paraId="3967D6CD" w14:textId="77777777" w:rsidR="00B6480C" w:rsidRPr="00B6480C" w:rsidRDefault="00B6480C">
      <w:pPr>
        <w:rPr>
          <w:lang w:val="en-US"/>
        </w:rPr>
      </w:pP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2409"/>
        <w:gridCol w:w="2268"/>
        <w:gridCol w:w="1559"/>
        <w:gridCol w:w="992"/>
      </w:tblGrid>
      <w:tr w:rsidR="00362390" w14:paraId="5DD6D884" w14:textId="77777777" w:rsidTr="000F1928">
        <w:tc>
          <w:tcPr>
            <w:tcW w:w="1986" w:type="dxa"/>
            <w:vMerge w:val="restart"/>
            <w:tcBorders>
              <w:top w:val="single" w:sz="4" w:space="0" w:color="auto"/>
            </w:tcBorders>
            <w:vAlign w:val="center"/>
          </w:tcPr>
          <w:p w14:paraId="5FA85482" w14:textId="77777777" w:rsidR="00362390" w:rsidRPr="006654B1" w:rsidRDefault="00362390" w:rsidP="00DC72B5">
            <w:pPr>
              <w:jc w:val="center"/>
              <w:rPr>
                <w:b/>
                <w:bCs/>
                <w:lang w:val="en-US"/>
              </w:rPr>
            </w:pPr>
            <w:r w:rsidRPr="006654B1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4677" w:type="dxa"/>
            <w:gridSpan w:val="2"/>
            <w:tcBorders>
              <w:top w:val="single" w:sz="4" w:space="0" w:color="auto"/>
            </w:tcBorders>
            <w:vAlign w:val="center"/>
          </w:tcPr>
          <w:p w14:paraId="57BED77E" w14:textId="77777777" w:rsidR="00362390" w:rsidRPr="006654B1" w:rsidRDefault="00362390" w:rsidP="00DC72B5">
            <w:pPr>
              <w:jc w:val="center"/>
              <w:rPr>
                <w:b/>
                <w:bCs/>
              </w:rPr>
            </w:pPr>
            <w:r w:rsidRPr="006654B1">
              <w:rPr>
                <w:b/>
                <w:bCs/>
                <w:lang w:val="en-US"/>
              </w:rPr>
              <w:t>Viral suppressio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2BAFCB4" w14:textId="77777777" w:rsidR="00362390" w:rsidRPr="006654B1" w:rsidRDefault="00362390" w:rsidP="00DC72B5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4F5DD590" w14:textId="7A859BE8" w:rsidR="00362390" w:rsidRPr="006654B1" w:rsidRDefault="00362390" w:rsidP="00DC72B5">
            <w:pPr>
              <w:jc w:val="center"/>
              <w:rPr>
                <w:b/>
                <w:bCs/>
                <w:lang w:val="en-US"/>
              </w:rPr>
            </w:pPr>
            <w:r w:rsidRPr="006654B1">
              <w:rPr>
                <w:b/>
                <w:bCs/>
                <w:lang w:val="en-US"/>
              </w:rPr>
              <w:t>p-value</w:t>
            </w:r>
          </w:p>
        </w:tc>
      </w:tr>
      <w:tr w:rsidR="00362390" w14:paraId="2A81C65D" w14:textId="77777777" w:rsidTr="000F1928">
        <w:tc>
          <w:tcPr>
            <w:tcW w:w="1986" w:type="dxa"/>
            <w:vMerge/>
            <w:tcBorders>
              <w:bottom w:val="single" w:sz="4" w:space="0" w:color="auto"/>
            </w:tcBorders>
          </w:tcPr>
          <w:p w14:paraId="163D2CAD" w14:textId="77777777" w:rsidR="00362390" w:rsidRDefault="00362390"/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43E7B1D4" w14:textId="77777777" w:rsidR="00362390" w:rsidRPr="006654B1" w:rsidRDefault="00362390" w:rsidP="006654B1">
            <w:pPr>
              <w:jc w:val="center"/>
              <w:rPr>
                <w:b/>
                <w:bCs/>
                <w:lang w:val="en-US"/>
              </w:rPr>
            </w:pPr>
            <w:r w:rsidRPr="006654B1">
              <w:rPr>
                <w:b/>
                <w:bCs/>
                <w:lang w:val="en-US"/>
              </w:rPr>
              <w:t>Suppressed</w:t>
            </w:r>
          </w:p>
          <w:p w14:paraId="2A9DE8B6" w14:textId="2F39AD09" w:rsidR="00362390" w:rsidRPr="006654B1" w:rsidRDefault="00362390" w:rsidP="006654B1">
            <w:pPr>
              <w:jc w:val="center"/>
              <w:rPr>
                <w:b/>
                <w:bCs/>
                <w:lang w:val="en-US"/>
              </w:rPr>
            </w:pPr>
            <w:proofErr w:type="gramStart"/>
            <w:r w:rsidRPr="006654B1">
              <w:rPr>
                <w:b/>
                <w:bCs/>
                <w:lang w:val="en-US"/>
              </w:rPr>
              <w:t>n(</w:t>
            </w:r>
            <w:proofErr w:type="gramEnd"/>
            <w:r w:rsidRPr="006654B1">
              <w:rPr>
                <w:b/>
                <w:bCs/>
                <w:lang w:val="en-US"/>
              </w:rPr>
              <w:t>%</w:t>
            </w:r>
            <w:r>
              <w:rPr>
                <w:b/>
                <w:bCs/>
                <w:lang w:val="en-US"/>
              </w:rPr>
              <w:t>, 95% CI</w:t>
            </w:r>
            <w:r w:rsidRPr="006654B1">
              <w:rPr>
                <w:b/>
                <w:bCs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83F7A78" w14:textId="77777777" w:rsidR="00787BE4" w:rsidRDefault="00362390" w:rsidP="006654B1">
            <w:pPr>
              <w:jc w:val="center"/>
              <w:rPr>
                <w:b/>
                <w:bCs/>
                <w:lang w:val="en-US"/>
              </w:rPr>
            </w:pPr>
            <w:r w:rsidRPr="006654B1">
              <w:rPr>
                <w:b/>
                <w:bCs/>
                <w:lang w:val="en-US"/>
              </w:rPr>
              <w:t xml:space="preserve">Unsuppressed </w:t>
            </w:r>
          </w:p>
          <w:p w14:paraId="06F547AA" w14:textId="3B3AC25F" w:rsidR="00362390" w:rsidRPr="006654B1" w:rsidRDefault="00362390" w:rsidP="006654B1">
            <w:pPr>
              <w:jc w:val="center"/>
              <w:rPr>
                <w:b/>
                <w:bCs/>
                <w:lang w:val="en-US"/>
              </w:rPr>
            </w:pPr>
            <w:proofErr w:type="gramStart"/>
            <w:r w:rsidRPr="006654B1">
              <w:rPr>
                <w:b/>
                <w:bCs/>
                <w:lang w:val="en-US"/>
              </w:rPr>
              <w:t>n(</w:t>
            </w:r>
            <w:proofErr w:type="gramEnd"/>
            <w:r w:rsidRPr="006654B1">
              <w:rPr>
                <w:b/>
                <w:bCs/>
                <w:lang w:val="en-US"/>
              </w:rPr>
              <w:t>%</w:t>
            </w:r>
            <w:r>
              <w:rPr>
                <w:b/>
                <w:bCs/>
                <w:lang w:val="en-US"/>
              </w:rPr>
              <w:t>, 95% CI</w:t>
            </w:r>
            <w:r w:rsidRPr="006654B1">
              <w:rPr>
                <w:b/>
                <w:bCs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A02866C" w14:textId="3FD08F09" w:rsidR="00362390" w:rsidRPr="00787BE4" w:rsidRDefault="00362390">
            <w:pPr>
              <w:rPr>
                <w:b/>
                <w:bCs/>
                <w:lang w:val="en-US"/>
              </w:rPr>
            </w:pPr>
            <w:bookmarkStart w:id="0" w:name="_GoBack"/>
            <w:r w:rsidRPr="00787BE4">
              <w:rPr>
                <w:b/>
                <w:bCs/>
                <w:lang w:val="en-US"/>
              </w:rPr>
              <w:t>OR (95% CI)</w:t>
            </w:r>
            <w:bookmarkEnd w:id="0"/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0ACB0B6B" w14:textId="0A7D751D" w:rsidR="00362390" w:rsidRDefault="00362390"/>
        </w:tc>
      </w:tr>
      <w:tr w:rsidR="00362390" w14:paraId="7F422DA5" w14:textId="77777777" w:rsidTr="000F1928">
        <w:tc>
          <w:tcPr>
            <w:tcW w:w="1986" w:type="dxa"/>
            <w:tcBorders>
              <w:top w:val="single" w:sz="4" w:space="0" w:color="auto"/>
            </w:tcBorders>
          </w:tcPr>
          <w:p w14:paraId="4FA3A3FE" w14:textId="77777777" w:rsidR="00362390" w:rsidRPr="00DC72B5" w:rsidRDefault="00362390">
            <w:pPr>
              <w:rPr>
                <w:b/>
                <w:bCs/>
                <w:lang w:val="en-US"/>
              </w:rPr>
            </w:pPr>
            <w:r w:rsidRPr="00DC72B5">
              <w:rPr>
                <w:b/>
                <w:bCs/>
                <w:lang w:val="en-US"/>
              </w:rPr>
              <w:t>Age category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53D728AE" w14:textId="77777777" w:rsidR="00362390" w:rsidRDefault="00362390"/>
        </w:tc>
        <w:tc>
          <w:tcPr>
            <w:tcW w:w="2268" w:type="dxa"/>
            <w:tcBorders>
              <w:top w:val="single" w:sz="4" w:space="0" w:color="auto"/>
            </w:tcBorders>
          </w:tcPr>
          <w:p w14:paraId="00407A26" w14:textId="77777777" w:rsidR="00362390" w:rsidRDefault="00362390"/>
        </w:tc>
        <w:tc>
          <w:tcPr>
            <w:tcW w:w="1559" w:type="dxa"/>
            <w:tcBorders>
              <w:top w:val="single" w:sz="4" w:space="0" w:color="auto"/>
            </w:tcBorders>
          </w:tcPr>
          <w:p w14:paraId="6FF914D9" w14:textId="77777777" w:rsidR="00362390" w:rsidRDefault="00362390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49ABC9A" w14:textId="1DEB8925" w:rsidR="00362390" w:rsidRDefault="00362390">
            <w:r>
              <w:rPr>
                <w:lang w:val="en-US"/>
              </w:rPr>
              <w:t>0.701</w:t>
            </w:r>
          </w:p>
        </w:tc>
      </w:tr>
      <w:tr w:rsidR="00362390" w14:paraId="47A44017" w14:textId="77777777" w:rsidTr="000F1928">
        <w:tc>
          <w:tcPr>
            <w:tcW w:w="1986" w:type="dxa"/>
          </w:tcPr>
          <w:p w14:paraId="28DE0908" w14:textId="77777777" w:rsidR="00362390" w:rsidRPr="00DC72B5" w:rsidRDefault="00362390" w:rsidP="00362390">
            <w:pPr>
              <w:rPr>
                <w:lang w:val="en-US"/>
              </w:rPr>
            </w:pPr>
            <w:r>
              <w:rPr>
                <w:lang w:val="en-US"/>
              </w:rPr>
              <w:t>Adolescents</w:t>
            </w:r>
          </w:p>
        </w:tc>
        <w:tc>
          <w:tcPr>
            <w:tcW w:w="2409" w:type="dxa"/>
          </w:tcPr>
          <w:p w14:paraId="690D3592" w14:textId="71282F9E" w:rsidR="00362390" w:rsidRPr="006654B1" w:rsidRDefault="00362390" w:rsidP="00362390">
            <w:pPr>
              <w:rPr>
                <w:lang w:val="en-US"/>
              </w:rPr>
            </w:pPr>
            <w:r>
              <w:rPr>
                <w:lang w:val="en-US"/>
              </w:rPr>
              <w:t>85 (76.6</w:t>
            </w:r>
            <w:r>
              <w:t>, 67.6-84.1</w:t>
            </w:r>
            <w:r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3ACD0EB0" w14:textId="7765EAB7" w:rsidR="00362390" w:rsidRPr="006654B1" w:rsidRDefault="00362390" w:rsidP="00362390">
            <w:pPr>
              <w:rPr>
                <w:lang w:val="en-US"/>
              </w:rPr>
            </w:pPr>
            <w:r>
              <w:rPr>
                <w:lang w:val="en-US"/>
              </w:rPr>
              <w:t>26 (23.4</w:t>
            </w:r>
            <w:r w:rsidR="005E0B3C">
              <w:t>, 13.6-29.5</w:t>
            </w:r>
            <w:r>
              <w:rPr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75BB9AAC" w14:textId="4CBBD77C" w:rsidR="00362390" w:rsidRDefault="00362390" w:rsidP="000F1928">
            <w:pPr>
              <w:jc w:val="center"/>
            </w:pPr>
            <w:r>
              <w:t>Reference</w:t>
            </w:r>
          </w:p>
        </w:tc>
        <w:tc>
          <w:tcPr>
            <w:tcW w:w="992" w:type="dxa"/>
          </w:tcPr>
          <w:p w14:paraId="67B937F2" w14:textId="41A1C2D1" w:rsidR="00362390" w:rsidRDefault="00362390" w:rsidP="00362390"/>
        </w:tc>
      </w:tr>
      <w:tr w:rsidR="00362390" w14:paraId="03CC49DD" w14:textId="77777777" w:rsidTr="000F1928">
        <w:tc>
          <w:tcPr>
            <w:tcW w:w="1986" w:type="dxa"/>
          </w:tcPr>
          <w:p w14:paraId="033B91E5" w14:textId="77777777" w:rsidR="00362390" w:rsidRPr="00DC72B5" w:rsidRDefault="00362390" w:rsidP="00362390">
            <w:pPr>
              <w:rPr>
                <w:lang w:val="en-US"/>
              </w:rPr>
            </w:pPr>
            <w:r>
              <w:rPr>
                <w:lang w:val="en-US"/>
              </w:rPr>
              <w:t>Young Adults</w:t>
            </w:r>
          </w:p>
        </w:tc>
        <w:tc>
          <w:tcPr>
            <w:tcW w:w="2409" w:type="dxa"/>
          </w:tcPr>
          <w:p w14:paraId="1F58A202" w14:textId="5F0200AF" w:rsidR="00362390" w:rsidRPr="006654B1" w:rsidRDefault="00362390" w:rsidP="00362390">
            <w:pPr>
              <w:rPr>
                <w:lang w:val="en-US"/>
              </w:rPr>
            </w:pPr>
            <w:r>
              <w:rPr>
                <w:lang w:val="en-US"/>
              </w:rPr>
              <w:t>126 (74.6</w:t>
            </w:r>
            <w:r w:rsidR="005E0B3C">
              <w:t>, 67.3-80.9</w:t>
            </w:r>
            <w:r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264BF9D4" w14:textId="2090E24B" w:rsidR="00362390" w:rsidRPr="006654B1" w:rsidRDefault="00362390" w:rsidP="00362390">
            <w:pPr>
              <w:rPr>
                <w:lang w:val="en-US"/>
              </w:rPr>
            </w:pPr>
            <w:r>
              <w:rPr>
                <w:lang w:val="en-US"/>
              </w:rPr>
              <w:t>43 (25.4</w:t>
            </w:r>
            <w:r w:rsidR="005E0B3C">
              <w:t>, 19.1-32.7</w:t>
            </w:r>
            <w:r>
              <w:rPr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10123019" w14:textId="5D4688D6" w:rsidR="00362390" w:rsidRDefault="00362390" w:rsidP="000F1928">
            <w:pPr>
              <w:jc w:val="center"/>
            </w:pPr>
            <w:r>
              <w:t>1.1 (0.6-2.0)</w:t>
            </w:r>
          </w:p>
        </w:tc>
        <w:tc>
          <w:tcPr>
            <w:tcW w:w="992" w:type="dxa"/>
          </w:tcPr>
          <w:p w14:paraId="4BBBEEFD" w14:textId="3929B504" w:rsidR="00362390" w:rsidRDefault="00362390" w:rsidP="00362390"/>
        </w:tc>
      </w:tr>
      <w:tr w:rsidR="00362390" w14:paraId="2A389CA4" w14:textId="77777777" w:rsidTr="000F1928">
        <w:tc>
          <w:tcPr>
            <w:tcW w:w="1986" w:type="dxa"/>
          </w:tcPr>
          <w:p w14:paraId="4F3A509E" w14:textId="77777777" w:rsidR="00362390" w:rsidRPr="00DC72B5" w:rsidRDefault="00362390" w:rsidP="00362390">
            <w:pPr>
              <w:rPr>
                <w:b/>
                <w:bCs/>
                <w:lang w:val="en-US"/>
              </w:rPr>
            </w:pPr>
            <w:r w:rsidRPr="00DC72B5">
              <w:rPr>
                <w:b/>
                <w:bCs/>
                <w:lang w:val="en-US"/>
              </w:rPr>
              <w:t>Sex</w:t>
            </w:r>
          </w:p>
        </w:tc>
        <w:tc>
          <w:tcPr>
            <w:tcW w:w="2409" w:type="dxa"/>
          </w:tcPr>
          <w:p w14:paraId="0B33931F" w14:textId="77777777" w:rsidR="00362390" w:rsidRDefault="00362390" w:rsidP="00362390"/>
        </w:tc>
        <w:tc>
          <w:tcPr>
            <w:tcW w:w="2268" w:type="dxa"/>
          </w:tcPr>
          <w:p w14:paraId="549FB7F2" w14:textId="77777777" w:rsidR="00362390" w:rsidRDefault="00362390" w:rsidP="00362390"/>
        </w:tc>
        <w:tc>
          <w:tcPr>
            <w:tcW w:w="1559" w:type="dxa"/>
            <w:vAlign w:val="center"/>
          </w:tcPr>
          <w:p w14:paraId="4048D0E2" w14:textId="77777777" w:rsidR="00362390" w:rsidRDefault="00362390" w:rsidP="000F1928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0E6094C9" w14:textId="24CBFA2A" w:rsidR="00362390" w:rsidRPr="006654B1" w:rsidRDefault="00362390" w:rsidP="00362390">
            <w:pPr>
              <w:rPr>
                <w:lang w:val="en-US"/>
              </w:rPr>
            </w:pPr>
            <w:r>
              <w:rPr>
                <w:lang w:val="en-US"/>
              </w:rPr>
              <w:t>0.404</w:t>
            </w:r>
          </w:p>
        </w:tc>
      </w:tr>
      <w:tr w:rsidR="00362390" w14:paraId="3C57FAFC" w14:textId="77777777" w:rsidTr="000F1928">
        <w:tc>
          <w:tcPr>
            <w:tcW w:w="1986" w:type="dxa"/>
          </w:tcPr>
          <w:p w14:paraId="58DE0D34" w14:textId="77777777" w:rsidR="00362390" w:rsidRPr="00DC72B5" w:rsidRDefault="00362390" w:rsidP="00362390">
            <w:pPr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2409" w:type="dxa"/>
          </w:tcPr>
          <w:p w14:paraId="59AD649F" w14:textId="103C8580" w:rsidR="00362390" w:rsidRPr="0055432E" w:rsidRDefault="00362390" w:rsidP="00362390">
            <w:pPr>
              <w:rPr>
                <w:lang w:val="en-US"/>
              </w:rPr>
            </w:pPr>
            <w:r>
              <w:rPr>
                <w:lang w:val="en-US"/>
              </w:rPr>
              <w:t>104 (73.2</w:t>
            </w:r>
            <w:r w:rsidR="005E0B3C">
              <w:t>, 65.2-80.3</w:t>
            </w:r>
            <w:r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6BFA14B5" w14:textId="734B5FCF" w:rsidR="00362390" w:rsidRPr="0055432E" w:rsidRDefault="00362390" w:rsidP="00362390">
            <w:pPr>
              <w:rPr>
                <w:lang w:val="en-US"/>
              </w:rPr>
            </w:pPr>
            <w:r>
              <w:rPr>
                <w:lang w:val="en-US"/>
              </w:rPr>
              <w:t>38 (26.8</w:t>
            </w:r>
            <w:r w:rsidR="005E0B3C">
              <w:t>, 19.7-34.8</w:t>
            </w:r>
            <w:r>
              <w:rPr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55EC1043" w14:textId="75FC5CF2" w:rsidR="00362390" w:rsidRDefault="00362390" w:rsidP="000F1928">
            <w:pPr>
              <w:jc w:val="center"/>
            </w:pPr>
            <w:r>
              <w:t>Reference</w:t>
            </w:r>
          </w:p>
        </w:tc>
        <w:tc>
          <w:tcPr>
            <w:tcW w:w="992" w:type="dxa"/>
          </w:tcPr>
          <w:p w14:paraId="73F941A3" w14:textId="44824DB6" w:rsidR="00362390" w:rsidRDefault="00362390" w:rsidP="00362390"/>
        </w:tc>
      </w:tr>
      <w:tr w:rsidR="00362390" w14:paraId="66952EB4" w14:textId="77777777" w:rsidTr="000F1928">
        <w:tc>
          <w:tcPr>
            <w:tcW w:w="1986" w:type="dxa"/>
          </w:tcPr>
          <w:p w14:paraId="16445743" w14:textId="77777777" w:rsidR="00362390" w:rsidRPr="00DC72B5" w:rsidRDefault="00362390" w:rsidP="00362390">
            <w:pPr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2409" w:type="dxa"/>
          </w:tcPr>
          <w:p w14:paraId="56D46447" w14:textId="4CF9FD85" w:rsidR="00362390" w:rsidRPr="0055432E" w:rsidRDefault="00362390" w:rsidP="00362390">
            <w:pPr>
              <w:rPr>
                <w:lang w:val="en-US"/>
              </w:rPr>
            </w:pPr>
            <w:r>
              <w:rPr>
                <w:lang w:val="en-US"/>
              </w:rPr>
              <w:t>107 (77.5</w:t>
            </w:r>
            <w:r w:rsidR="005E0B3C">
              <w:t>, 69.7-84.2</w:t>
            </w:r>
            <w:r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2D17E7D0" w14:textId="35802894" w:rsidR="00362390" w:rsidRPr="0055432E" w:rsidRDefault="00362390" w:rsidP="00362390">
            <w:pPr>
              <w:rPr>
                <w:lang w:val="en-US"/>
              </w:rPr>
            </w:pPr>
            <w:r>
              <w:rPr>
                <w:lang w:val="en-US"/>
              </w:rPr>
              <w:t>31 (22.5</w:t>
            </w:r>
            <w:r w:rsidR="005E0B3C">
              <w:t>, 15.8, 30.3</w:t>
            </w:r>
            <w:r>
              <w:rPr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0A840AEC" w14:textId="6D869CA2" w:rsidR="00362390" w:rsidRDefault="00362390" w:rsidP="000F1928">
            <w:pPr>
              <w:jc w:val="center"/>
            </w:pPr>
            <w:r>
              <w:t>0.8 (0.5-1.4)</w:t>
            </w:r>
          </w:p>
        </w:tc>
        <w:tc>
          <w:tcPr>
            <w:tcW w:w="992" w:type="dxa"/>
          </w:tcPr>
          <w:p w14:paraId="0924DF3F" w14:textId="5C38CFAD" w:rsidR="00362390" w:rsidRDefault="00362390" w:rsidP="00362390"/>
        </w:tc>
      </w:tr>
      <w:tr w:rsidR="00362390" w14:paraId="73B54F01" w14:textId="77777777" w:rsidTr="000F1928">
        <w:tc>
          <w:tcPr>
            <w:tcW w:w="1986" w:type="dxa"/>
          </w:tcPr>
          <w:p w14:paraId="042D9FC9" w14:textId="77777777" w:rsidR="00362390" w:rsidRPr="0055432E" w:rsidRDefault="00362390" w:rsidP="00362390">
            <w:pPr>
              <w:rPr>
                <w:b/>
                <w:bCs/>
                <w:lang w:val="en-US"/>
              </w:rPr>
            </w:pPr>
            <w:r w:rsidRPr="0055432E">
              <w:rPr>
                <w:b/>
                <w:bCs/>
                <w:lang w:val="en-US"/>
              </w:rPr>
              <w:t>Orphan Status</w:t>
            </w:r>
          </w:p>
        </w:tc>
        <w:tc>
          <w:tcPr>
            <w:tcW w:w="2409" w:type="dxa"/>
          </w:tcPr>
          <w:p w14:paraId="6557A72D" w14:textId="77777777" w:rsidR="00362390" w:rsidRDefault="00362390" w:rsidP="00362390"/>
        </w:tc>
        <w:tc>
          <w:tcPr>
            <w:tcW w:w="2268" w:type="dxa"/>
          </w:tcPr>
          <w:p w14:paraId="6EB55C49" w14:textId="77777777" w:rsidR="00362390" w:rsidRDefault="00362390" w:rsidP="00362390"/>
        </w:tc>
        <w:tc>
          <w:tcPr>
            <w:tcW w:w="1559" w:type="dxa"/>
            <w:vAlign w:val="center"/>
          </w:tcPr>
          <w:p w14:paraId="545DAAEA" w14:textId="77777777" w:rsidR="00362390" w:rsidRDefault="00362390" w:rsidP="000F1928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3EA24EC9" w14:textId="06A3C8DE" w:rsidR="00362390" w:rsidRDefault="00362390" w:rsidP="00362390">
            <w:r>
              <w:rPr>
                <w:lang w:val="en-US"/>
              </w:rPr>
              <w:t>0.079</w:t>
            </w:r>
          </w:p>
        </w:tc>
      </w:tr>
      <w:tr w:rsidR="00362390" w14:paraId="28740C7E" w14:textId="77777777" w:rsidTr="000F1928">
        <w:tc>
          <w:tcPr>
            <w:tcW w:w="1986" w:type="dxa"/>
          </w:tcPr>
          <w:p w14:paraId="0DA4DF57" w14:textId="77777777" w:rsidR="00362390" w:rsidRDefault="00362390" w:rsidP="0036239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409" w:type="dxa"/>
          </w:tcPr>
          <w:p w14:paraId="0918B765" w14:textId="02F1F1F4" w:rsidR="00362390" w:rsidRPr="0055432E" w:rsidRDefault="00362390" w:rsidP="00362390">
            <w:pPr>
              <w:rPr>
                <w:lang w:val="en-US"/>
              </w:rPr>
            </w:pPr>
            <w:r>
              <w:rPr>
                <w:lang w:val="en-US"/>
              </w:rPr>
              <w:t>102 (80.3</w:t>
            </w:r>
            <w:r w:rsidR="005E0B3C">
              <w:t>, 72.3-86.8</w:t>
            </w:r>
            <w:r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1440464E" w14:textId="01E85BB2" w:rsidR="00362390" w:rsidRPr="0055432E" w:rsidRDefault="00362390" w:rsidP="00362390">
            <w:pPr>
              <w:rPr>
                <w:lang w:val="en-US"/>
              </w:rPr>
            </w:pPr>
            <w:r>
              <w:rPr>
                <w:lang w:val="en-US"/>
              </w:rPr>
              <w:t>25 (19.7</w:t>
            </w:r>
            <w:r w:rsidR="009C5ED1">
              <w:t>, 13.2-27.7</w:t>
            </w:r>
            <w:r>
              <w:rPr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520A7641" w14:textId="6033E245" w:rsidR="00362390" w:rsidRPr="0055432E" w:rsidRDefault="00362390" w:rsidP="000F1928">
            <w:pPr>
              <w:jc w:val="center"/>
              <w:rPr>
                <w:lang w:val="en-US"/>
              </w:rPr>
            </w:pPr>
            <w:r>
              <w:t>Reference</w:t>
            </w:r>
          </w:p>
        </w:tc>
        <w:tc>
          <w:tcPr>
            <w:tcW w:w="992" w:type="dxa"/>
          </w:tcPr>
          <w:p w14:paraId="00D5E30D" w14:textId="2872AAAD" w:rsidR="00362390" w:rsidRPr="0055432E" w:rsidRDefault="00362390" w:rsidP="00362390">
            <w:pPr>
              <w:rPr>
                <w:lang w:val="en-US"/>
              </w:rPr>
            </w:pPr>
          </w:p>
        </w:tc>
      </w:tr>
      <w:tr w:rsidR="00362390" w14:paraId="0B244040" w14:textId="77777777" w:rsidTr="000F1928">
        <w:tc>
          <w:tcPr>
            <w:tcW w:w="1986" w:type="dxa"/>
          </w:tcPr>
          <w:p w14:paraId="070FFC0B" w14:textId="77777777" w:rsidR="00362390" w:rsidRDefault="00362390" w:rsidP="0036239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409" w:type="dxa"/>
          </w:tcPr>
          <w:p w14:paraId="0B44EECE" w14:textId="137E7CC0" w:rsidR="00362390" w:rsidRPr="0055432E" w:rsidRDefault="00362390" w:rsidP="00362390">
            <w:pPr>
              <w:rPr>
                <w:lang w:val="en-US"/>
              </w:rPr>
            </w:pPr>
            <w:r>
              <w:rPr>
                <w:lang w:val="en-US"/>
              </w:rPr>
              <w:t>109 (71.2</w:t>
            </w:r>
            <w:r w:rsidR="005E0B3C">
              <w:t>, 63.4-78.3</w:t>
            </w:r>
            <w:r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6E8A0486" w14:textId="5F535136" w:rsidR="00362390" w:rsidRPr="0055432E" w:rsidRDefault="00362390" w:rsidP="00362390">
            <w:pPr>
              <w:rPr>
                <w:lang w:val="en-US"/>
              </w:rPr>
            </w:pPr>
            <w:r>
              <w:rPr>
                <w:lang w:val="en-US"/>
              </w:rPr>
              <w:t>44 (28.8</w:t>
            </w:r>
            <w:r w:rsidR="009C5ED1">
              <w:t>, 21.7-36.6</w:t>
            </w:r>
            <w:r>
              <w:rPr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7AAA0DF4" w14:textId="417C4ECD" w:rsidR="00362390" w:rsidRDefault="00362390" w:rsidP="000F1928">
            <w:pPr>
              <w:jc w:val="center"/>
            </w:pPr>
            <w:r>
              <w:t>1.6 (0.95-2.9)</w:t>
            </w:r>
          </w:p>
        </w:tc>
        <w:tc>
          <w:tcPr>
            <w:tcW w:w="992" w:type="dxa"/>
          </w:tcPr>
          <w:p w14:paraId="3FDC8D44" w14:textId="7667796C" w:rsidR="00362390" w:rsidRDefault="00362390" w:rsidP="00362390"/>
        </w:tc>
      </w:tr>
      <w:tr w:rsidR="00362390" w14:paraId="116F27CE" w14:textId="77777777" w:rsidTr="000F1928">
        <w:tc>
          <w:tcPr>
            <w:tcW w:w="1986" w:type="dxa"/>
          </w:tcPr>
          <w:p w14:paraId="08C182DD" w14:textId="77777777" w:rsidR="00362390" w:rsidRPr="0055432E" w:rsidRDefault="00362390" w:rsidP="00362390">
            <w:pPr>
              <w:rPr>
                <w:b/>
                <w:bCs/>
                <w:lang w:val="en-US"/>
              </w:rPr>
            </w:pPr>
            <w:r w:rsidRPr="0055432E">
              <w:rPr>
                <w:b/>
                <w:bCs/>
                <w:lang w:val="en-US"/>
              </w:rPr>
              <w:t>Stigma</w:t>
            </w:r>
          </w:p>
        </w:tc>
        <w:tc>
          <w:tcPr>
            <w:tcW w:w="2409" w:type="dxa"/>
          </w:tcPr>
          <w:p w14:paraId="02C600D3" w14:textId="77777777" w:rsidR="00362390" w:rsidRDefault="00362390" w:rsidP="00362390"/>
        </w:tc>
        <w:tc>
          <w:tcPr>
            <w:tcW w:w="2268" w:type="dxa"/>
          </w:tcPr>
          <w:p w14:paraId="011A5C66" w14:textId="77777777" w:rsidR="00362390" w:rsidRDefault="00362390" w:rsidP="00362390"/>
        </w:tc>
        <w:tc>
          <w:tcPr>
            <w:tcW w:w="1559" w:type="dxa"/>
            <w:vAlign w:val="center"/>
          </w:tcPr>
          <w:p w14:paraId="6760A18E" w14:textId="77777777" w:rsidR="00362390" w:rsidRDefault="00362390" w:rsidP="000F1928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6B575BF1" w14:textId="68E6553B" w:rsidR="00362390" w:rsidRDefault="00362390" w:rsidP="00362390">
            <w:r>
              <w:rPr>
                <w:lang w:val="en-US"/>
              </w:rPr>
              <w:t>0.062</w:t>
            </w:r>
          </w:p>
        </w:tc>
      </w:tr>
      <w:tr w:rsidR="00362390" w14:paraId="0C119BD7" w14:textId="77777777" w:rsidTr="000F1928">
        <w:tc>
          <w:tcPr>
            <w:tcW w:w="1986" w:type="dxa"/>
          </w:tcPr>
          <w:p w14:paraId="7056C8D9" w14:textId="77777777" w:rsidR="00362390" w:rsidRDefault="00362390" w:rsidP="00362390">
            <w:pPr>
              <w:rPr>
                <w:lang w:val="en-US"/>
              </w:rPr>
            </w:pPr>
            <w:r>
              <w:rPr>
                <w:lang w:val="en-US"/>
              </w:rPr>
              <w:t xml:space="preserve">Low </w:t>
            </w:r>
          </w:p>
        </w:tc>
        <w:tc>
          <w:tcPr>
            <w:tcW w:w="2409" w:type="dxa"/>
          </w:tcPr>
          <w:p w14:paraId="4C6423D1" w14:textId="5E1C5B50" w:rsidR="00362390" w:rsidRPr="0055432E" w:rsidRDefault="00362390" w:rsidP="00362390">
            <w:pPr>
              <w:rPr>
                <w:lang w:val="en-US"/>
              </w:rPr>
            </w:pPr>
            <w:r>
              <w:rPr>
                <w:lang w:val="en-US"/>
              </w:rPr>
              <w:t>116 (80</w:t>
            </w:r>
            <w:r w:rsidR="005E0B3C">
              <w:t>.0, 72.6-86.2</w:t>
            </w:r>
            <w:r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38BEF3D9" w14:textId="7E8A543C" w:rsidR="00362390" w:rsidRPr="0055432E" w:rsidRDefault="00362390" w:rsidP="00362390">
            <w:pPr>
              <w:rPr>
                <w:lang w:val="en-US"/>
              </w:rPr>
            </w:pPr>
            <w:r>
              <w:rPr>
                <w:lang w:val="en-US"/>
              </w:rPr>
              <w:t>29 (20</w:t>
            </w:r>
            <w:r w:rsidR="009C5ED1">
              <w:t>.0, 13.8-27.4</w:t>
            </w:r>
            <w:r>
              <w:rPr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2CFB7588" w14:textId="58E7F13A" w:rsidR="00362390" w:rsidRPr="0055432E" w:rsidRDefault="00362390" w:rsidP="000F1928">
            <w:pPr>
              <w:jc w:val="center"/>
              <w:rPr>
                <w:lang w:val="en-US"/>
              </w:rPr>
            </w:pPr>
            <w:r>
              <w:t>Reference</w:t>
            </w:r>
          </w:p>
        </w:tc>
        <w:tc>
          <w:tcPr>
            <w:tcW w:w="992" w:type="dxa"/>
          </w:tcPr>
          <w:p w14:paraId="109DAD64" w14:textId="0122BEB9" w:rsidR="00362390" w:rsidRPr="0055432E" w:rsidRDefault="00362390" w:rsidP="00362390">
            <w:pPr>
              <w:rPr>
                <w:lang w:val="en-US"/>
              </w:rPr>
            </w:pPr>
          </w:p>
        </w:tc>
      </w:tr>
      <w:tr w:rsidR="00362390" w14:paraId="09894608" w14:textId="77777777" w:rsidTr="000F1928">
        <w:tc>
          <w:tcPr>
            <w:tcW w:w="1986" w:type="dxa"/>
            <w:tcBorders>
              <w:bottom w:val="single" w:sz="4" w:space="0" w:color="auto"/>
            </w:tcBorders>
          </w:tcPr>
          <w:p w14:paraId="1A9437A9" w14:textId="77777777" w:rsidR="00362390" w:rsidRDefault="00362390" w:rsidP="00362390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43281CD8" w14:textId="2F82559B" w:rsidR="00362390" w:rsidRPr="0055432E" w:rsidRDefault="00362390" w:rsidP="00362390">
            <w:pPr>
              <w:rPr>
                <w:lang w:val="en-US"/>
              </w:rPr>
            </w:pPr>
            <w:r>
              <w:rPr>
                <w:lang w:val="en-US"/>
              </w:rPr>
              <w:t>95 (70.4</w:t>
            </w:r>
            <w:r w:rsidR="005E0B3C">
              <w:t>, 61.9-77.9</w:t>
            </w:r>
            <w:r>
              <w:rPr>
                <w:lang w:val="en-US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4E76B20" w14:textId="4652B054" w:rsidR="00362390" w:rsidRPr="0055432E" w:rsidRDefault="00362390" w:rsidP="00362390">
            <w:pPr>
              <w:rPr>
                <w:lang w:val="en-US"/>
              </w:rPr>
            </w:pPr>
            <w:r>
              <w:rPr>
                <w:lang w:val="en-US"/>
              </w:rPr>
              <w:t>40 (29.6</w:t>
            </w:r>
            <w:r w:rsidR="009C5ED1">
              <w:t>, 22.1-38.1</w:t>
            </w:r>
            <w:r>
              <w:rPr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4F18EA0" w14:textId="551E2758" w:rsidR="00362390" w:rsidRDefault="00362390" w:rsidP="000F1928">
            <w:pPr>
              <w:jc w:val="center"/>
            </w:pPr>
            <w:r>
              <w:t>1.7 (0.97-2.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D05909A" w14:textId="45D8B055" w:rsidR="00362390" w:rsidRDefault="00362390" w:rsidP="00362390"/>
        </w:tc>
      </w:tr>
    </w:tbl>
    <w:p w14:paraId="72504B8A" w14:textId="029C8D4C" w:rsidR="00DC72B5" w:rsidRDefault="00362390">
      <w:r>
        <w:t>Abbreviation: 95%CI=95% Confidence Interval Based on Exact Binomial Method; OR=odds ratio for the odds of having unsuppressed HIV viral load compared to the reference group.</w:t>
      </w:r>
    </w:p>
    <w:sectPr w:rsidR="00DC72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2B5"/>
    <w:rsid w:val="0001266E"/>
    <w:rsid w:val="000F1928"/>
    <w:rsid w:val="00362390"/>
    <w:rsid w:val="00552CB0"/>
    <w:rsid w:val="0055432E"/>
    <w:rsid w:val="005E0B3C"/>
    <w:rsid w:val="006654B1"/>
    <w:rsid w:val="00787BE4"/>
    <w:rsid w:val="0080017E"/>
    <w:rsid w:val="0083111A"/>
    <w:rsid w:val="009C5ED1"/>
    <w:rsid w:val="00B6480C"/>
    <w:rsid w:val="00DA5214"/>
    <w:rsid w:val="00DC7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DC58B8"/>
  <w15:chartTrackingRefBased/>
  <w15:docId w15:val="{A1ECA42D-F8AF-AB4E-8CB3-A462EE97D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72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6239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39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5-06-01T18:44:00Z</dcterms:created>
  <dcterms:modified xsi:type="dcterms:W3CDTF">2025-06-01T18:45:00Z</dcterms:modified>
</cp:coreProperties>
</file>